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3E453" w14:textId="17117C0A" w:rsidR="00C111CE" w:rsidRDefault="00B50E9B">
      <w:r w:rsidRPr="00C05EA3">
        <w:rPr>
          <w:noProof/>
        </w:rPr>
        <w:drawing>
          <wp:inline distT="0" distB="0" distL="0" distR="0" wp14:anchorId="14D04F5F" wp14:editId="7035A89F">
            <wp:extent cx="5943600" cy="2867025"/>
            <wp:effectExtent l="0" t="0" r="0" b="3175"/>
            <wp:docPr id="2060316575" name="Picture 1" descr="A comparison of a number of patients with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316575" name="Picture 1" descr="A comparison of a number of patients with a number of patient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A6AF5" w14:textId="77777777" w:rsidR="00B50E9B" w:rsidRDefault="00B50E9B"/>
    <w:p w14:paraId="278659C1" w14:textId="77777777" w:rsidR="00B50E9B" w:rsidRDefault="00B50E9B"/>
    <w:p w14:paraId="62F11F26" w14:textId="77777777" w:rsidR="00B50E9B" w:rsidRPr="00E4563C" w:rsidRDefault="00B50E9B" w:rsidP="00B50E9B">
      <w:pPr>
        <w:rPr>
          <w:rFonts w:ascii="Times New Roman" w:eastAsia="Times New Roman" w:hAnsi="Times New Roman" w:cs="Times New Roman"/>
          <w:color w:val="000000" w:themeColor="text1"/>
        </w:rPr>
      </w:pPr>
      <w:r w:rsidRPr="00E4563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ure S1: Prophages are common in clinical samples. A. </w:t>
      </w:r>
      <w:r w:rsidRPr="00E4563C">
        <w:rPr>
          <w:rFonts w:ascii="Times New Roman" w:eastAsia="Times New Roman" w:hAnsi="Times New Roman" w:cs="Times New Roman"/>
          <w:color w:val="000000" w:themeColor="text1"/>
        </w:rPr>
        <w:t xml:space="preserve">Number of prophages per isolate. </w:t>
      </w:r>
      <w:r w:rsidRPr="00E4563C">
        <w:rPr>
          <w:rFonts w:ascii="Times New Roman" w:eastAsia="Times New Roman" w:hAnsi="Times New Roman" w:cs="Times New Roman"/>
          <w:b/>
          <w:bCs/>
          <w:color w:val="000000" w:themeColor="text1"/>
        </w:rPr>
        <w:t>B.</w:t>
      </w:r>
      <w:r w:rsidRPr="00E4563C">
        <w:rPr>
          <w:rFonts w:ascii="Times New Roman" w:eastAsia="Times New Roman" w:hAnsi="Times New Roman" w:cs="Times New Roman"/>
          <w:color w:val="000000" w:themeColor="text1"/>
        </w:rPr>
        <w:t xml:space="preserve"> Distribution of phage occurrence across the samples. Most phages are present only once or twice with a few phages present many times. </w:t>
      </w:r>
    </w:p>
    <w:p w14:paraId="49E14A6D" w14:textId="77777777" w:rsidR="00B50E9B" w:rsidRDefault="00B50E9B"/>
    <w:p w14:paraId="08218FAA" w14:textId="77777777" w:rsidR="00B50E9B" w:rsidRDefault="00B50E9B"/>
    <w:p w14:paraId="7E8E1872" w14:textId="77777777" w:rsidR="00B50E9B" w:rsidRDefault="00B50E9B"/>
    <w:p w14:paraId="25DCD222" w14:textId="77777777" w:rsidR="00B50E9B" w:rsidRDefault="00B50E9B"/>
    <w:p w14:paraId="20295797" w14:textId="77777777" w:rsidR="00B50E9B" w:rsidRDefault="00B50E9B"/>
    <w:p w14:paraId="6744DCF3" w14:textId="77777777" w:rsidR="00B50E9B" w:rsidRDefault="00B50E9B"/>
    <w:p w14:paraId="32786569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EC2BAA1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195C9D3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AC46E3C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D6B8100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7CE0BAD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9FD4B59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2F5E82B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308C54A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F4E3E45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FED4F0F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FC28927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F625FA9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B8576FD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58D9C3E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186FA45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03A7321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7C169FC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C55E751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9C80C21" w14:textId="2D235D28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4563C">
        <w:rPr>
          <w:rFonts w:ascii="Times New Roman" w:eastAsia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0B9A138" wp14:editId="4B22AA2E">
            <wp:simplePos x="0" y="0"/>
            <wp:positionH relativeFrom="column">
              <wp:posOffset>-25400</wp:posOffset>
            </wp:positionH>
            <wp:positionV relativeFrom="paragraph">
              <wp:posOffset>0</wp:posOffset>
            </wp:positionV>
            <wp:extent cx="5600700" cy="4902200"/>
            <wp:effectExtent l="0" t="0" r="0" b="0"/>
            <wp:wrapSquare wrapText="bothSides"/>
            <wp:docPr id="1657064329" name="Picture 1" descr="A group of graphs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064329" name="Picture 1" descr="A group of graphs with numbers and symbol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DAFFE1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BD20595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C7E2CF6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61752B8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866D5D8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4DC0383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EA3B6DF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1F5D499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7705F76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CF2233C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B20D2D2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FF36008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433E468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A90FC9F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39EF3C4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801465B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48E3A9F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C9519D5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DB18A44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EA14D68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E3250C0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50A9BE2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B6082D7" w14:textId="77777777" w:rsidR="00B50E9B" w:rsidRDefault="00B50E9B" w:rsidP="00B50E9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7DD46BE" w14:textId="630B1639" w:rsidR="00B50E9B" w:rsidRPr="00E4563C" w:rsidRDefault="00B50E9B" w:rsidP="00B50E9B">
      <w:pPr>
        <w:rPr>
          <w:rFonts w:ascii="Times New Roman" w:eastAsia="Times New Roman" w:hAnsi="Times New Roman" w:cs="Times New Roman"/>
          <w:color w:val="000000" w:themeColor="text1"/>
        </w:rPr>
      </w:pPr>
      <w:r w:rsidRPr="00E4563C">
        <w:rPr>
          <w:rFonts w:ascii="Times New Roman" w:eastAsia="Times New Roman" w:hAnsi="Times New Roman" w:cs="Times New Roman"/>
          <w:b/>
          <w:bCs/>
          <w:color w:val="000000" w:themeColor="text1"/>
        </w:rPr>
        <w:t>Figure S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00E4563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There was no significant relationship between the presence of any of the 4 most common prophages and phenotypic resistance to colistin (A, C, E, G) or meropenem (B, D, F, H)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18B580F1" w14:textId="5F48DDD6" w:rsidR="00B50E9B" w:rsidRDefault="00B50E9B"/>
    <w:p w14:paraId="25DCF0F9" w14:textId="77777777" w:rsidR="00B50E9B" w:rsidRDefault="00B50E9B"/>
    <w:sectPr w:rsidR="00B50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9B"/>
    <w:rsid w:val="0044514B"/>
    <w:rsid w:val="00900CBF"/>
    <w:rsid w:val="00A24B40"/>
    <w:rsid w:val="00B50E9B"/>
    <w:rsid w:val="00C111CE"/>
    <w:rsid w:val="00EF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C3D8E"/>
  <w15:chartTrackingRefBased/>
  <w15:docId w15:val="{B68E1470-B0C7-1843-B4E1-DA23D2DE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E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E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E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E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E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E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E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E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E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E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E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E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E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E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E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E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E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E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E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E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E9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Hong Wei Chang</dc:creator>
  <cp:keywords/>
  <dc:description/>
  <cp:lastModifiedBy>Tony Hong Wei Chang</cp:lastModifiedBy>
  <cp:revision>1</cp:revision>
  <dcterms:created xsi:type="dcterms:W3CDTF">2025-01-13T20:59:00Z</dcterms:created>
  <dcterms:modified xsi:type="dcterms:W3CDTF">2025-01-13T21:01:00Z</dcterms:modified>
</cp:coreProperties>
</file>